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4819"/>
        <w:gridCol w:w="998"/>
      </w:tblGrid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5BB4" w:rsidRPr="00023E28" w:rsidTr="00AB0E95">
        <w:trPr>
          <w:jc w:val="center"/>
        </w:trPr>
        <w:tc>
          <w:tcPr>
            <w:tcW w:w="7798" w:type="dxa"/>
            <w:gridSpan w:val="3"/>
            <w:tcBorders>
              <w:bottom w:val="single" w:sz="4" w:space="0" w:color="auto"/>
            </w:tcBorders>
          </w:tcPr>
          <w:p w:rsidR="00B65BB4" w:rsidRPr="00023E28" w:rsidRDefault="00B65BB4" w:rsidP="00AB0E95">
            <w:pPr>
              <w:spacing w:line="240" w:lineRule="exact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sz w:val="16"/>
                <w:szCs w:val="16"/>
              </w:rPr>
              <w:t>Table S1. Bacterial strains and plasmids used for MBL production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sz w:val="16"/>
                <w:szCs w:val="16"/>
              </w:rPr>
              <w:t>strain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sz w:val="16"/>
                <w:szCs w:val="16"/>
              </w:rPr>
              <w:t>sources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  <w:tcBorders>
              <w:top w:val="single" w:sz="4" w:space="0" w:color="auto"/>
            </w:tcBorders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sz w:val="16"/>
                <w:szCs w:val="16"/>
              </w:rPr>
              <w:t xml:space="preserve">E. coli </w:t>
            </w:r>
            <w:r w:rsidRPr="00023E28">
              <w:rPr>
                <w:rFonts w:ascii="Arial" w:hAnsi="Arial" w:cs="Arial"/>
                <w:sz w:val="16"/>
                <w:szCs w:val="16"/>
              </w:rPr>
              <w:t>DH5</w:t>
            </w:r>
            <w:r w:rsidRPr="00023E28">
              <w:rPr>
                <w:rFonts w:ascii="Symbol" w:hAnsi="Symbol" w:cs="Arial"/>
                <w:sz w:val="16"/>
                <w:szCs w:val="16"/>
              </w:rPr>
              <w:t>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strain for cloning </w:t>
            </w:r>
            <w:r w:rsidRPr="00023E28">
              <w:rPr>
                <w:rFonts w:ascii="Symbol" w:hAnsi="Symbol" w:cs="Arial"/>
                <w:sz w:val="16"/>
                <w:szCs w:val="16"/>
              </w:rPr>
              <w:t>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-lactamase gene and its expression 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n house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BL21(DE3)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strain for overexpression of </w:t>
            </w:r>
            <w:r w:rsidRPr="00023E28">
              <w:rPr>
                <w:rFonts w:ascii="Symbol" w:hAnsi="Symbol" w:cs="Arial"/>
                <w:sz w:val="16"/>
                <w:szCs w:val="16"/>
              </w:rPr>
              <w:t></w:t>
            </w:r>
            <w:r w:rsidRPr="00023E28">
              <w:rPr>
                <w:rFonts w:ascii="Arial" w:hAnsi="Arial" w:cs="Arial"/>
                <w:sz w:val="16"/>
                <w:szCs w:val="16"/>
              </w:rPr>
              <w:t>-lactamases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n house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BL21(DE</w:t>
            </w:r>
            <w:proofErr w:type="gramStart"/>
            <w:r w:rsidRPr="00023E28">
              <w:rPr>
                <w:rFonts w:ascii="Arial" w:hAnsi="Arial" w:cs="Arial"/>
                <w:sz w:val="16"/>
                <w:szCs w:val="16"/>
              </w:rPr>
              <w:t>3)</w:t>
            </w:r>
            <w:proofErr w:type="spellStart"/>
            <w:r w:rsidRPr="00023E28">
              <w:rPr>
                <w:rFonts w:ascii="Arial" w:hAnsi="Arial" w:cs="Arial"/>
                <w:sz w:val="16"/>
                <w:szCs w:val="16"/>
              </w:rPr>
              <w:t>pLysS</w:t>
            </w:r>
            <w:proofErr w:type="spellEnd"/>
            <w:proofErr w:type="gramEnd"/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strain for overexpression of </w:t>
            </w:r>
            <w:r w:rsidRPr="00023E28">
              <w:rPr>
                <w:rFonts w:ascii="Symbol" w:hAnsi="Symbol" w:cs="Arial"/>
                <w:sz w:val="16"/>
                <w:szCs w:val="16"/>
              </w:rPr>
              <w:t></w:t>
            </w:r>
            <w:r w:rsidRPr="00023E28">
              <w:rPr>
                <w:rFonts w:ascii="Arial" w:hAnsi="Arial" w:cs="Arial"/>
                <w:sz w:val="16"/>
                <w:szCs w:val="16"/>
              </w:rPr>
              <w:t>-lactamases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n house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PAO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strain for expression of </w:t>
            </w:r>
            <w:r w:rsidRPr="00023E28">
              <w:rPr>
                <w:rFonts w:ascii="Symbol" w:hAnsi="Symbol" w:cs="Arial"/>
                <w:sz w:val="16"/>
                <w:szCs w:val="16"/>
              </w:rPr>
              <w:t></w:t>
            </w:r>
            <w:r w:rsidRPr="00023E28">
              <w:rPr>
                <w:rFonts w:ascii="Arial" w:hAnsi="Arial" w:cs="Arial"/>
                <w:sz w:val="16"/>
                <w:szCs w:val="16"/>
              </w:rPr>
              <w:t>-lactamases</w:t>
            </w:r>
            <w:bookmarkStart w:id="0" w:name="_GoBack"/>
            <w:bookmarkEnd w:id="0"/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n house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023E28">
              <w:rPr>
                <w:rFonts w:ascii="Arial" w:hAnsi="Arial" w:cs="Arial"/>
                <w:b/>
                <w:sz w:val="16"/>
                <w:szCs w:val="16"/>
              </w:rPr>
              <w:t>plasmids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BC-IMP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23E28">
              <w:rPr>
                <w:rFonts w:ascii="Arial" w:hAnsi="Arial" w:cs="Arial"/>
                <w:sz w:val="16"/>
                <w:szCs w:val="16"/>
              </w:rPr>
              <w:t>pBCSK</w:t>
            </w:r>
            <w:proofErr w:type="spellEnd"/>
            <w:r w:rsidRPr="00023E28">
              <w:rPr>
                <w:rFonts w:ascii="Arial" w:hAnsi="Arial" w:cs="Arial"/>
                <w:sz w:val="16"/>
                <w:szCs w:val="16"/>
              </w:rPr>
              <w:t xml:space="preserve">+ vector carrying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bla</w:t>
            </w:r>
            <w:r w:rsidRPr="00023E28">
              <w:rPr>
                <w:rFonts w:ascii="Arial" w:hAnsi="Arial" w:cs="Arial"/>
                <w:sz w:val="16"/>
                <w:szCs w:val="16"/>
                <w:vertAlign w:val="subscript"/>
              </w:rPr>
              <w:t>IMP-1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(3</w:t>
            </w:r>
            <w:r w:rsidR="00DA0A25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BC-NDM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23E28">
              <w:rPr>
                <w:rFonts w:ascii="Arial" w:hAnsi="Arial" w:cs="Arial"/>
                <w:sz w:val="16"/>
                <w:szCs w:val="16"/>
              </w:rPr>
              <w:t>pBCSK</w:t>
            </w:r>
            <w:proofErr w:type="spellEnd"/>
            <w:r w:rsidRPr="00023E28">
              <w:rPr>
                <w:rFonts w:ascii="Arial" w:hAnsi="Arial" w:cs="Arial"/>
                <w:sz w:val="16"/>
                <w:szCs w:val="16"/>
              </w:rPr>
              <w:t xml:space="preserve">+ vector carrying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bla</w:t>
            </w:r>
            <w:r w:rsidRPr="00023E28">
              <w:rPr>
                <w:rFonts w:ascii="Arial" w:hAnsi="Arial" w:cs="Arial"/>
                <w:sz w:val="16"/>
                <w:szCs w:val="16"/>
                <w:vertAlign w:val="subscript"/>
              </w:rPr>
              <w:t>NDM-1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(3</w:t>
            </w:r>
            <w:r w:rsidR="00DA0A25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BC-VIM-2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23E28">
              <w:rPr>
                <w:rFonts w:ascii="Arial" w:hAnsi="Arial" w:cs="Arial"/>
                <w:sz w:val="16"/>
                <w:szCs w:val="16"/>
              </w:rPr>
              <w:t>pBCSK</w:t>
            </w:r>
            <w:proofErr w:type="spellEnd"/>
            <w:r w:rsidRPr="00023E28">
              <w:rPr>
                <w:rFonts w:ascii="Arial" w:hAnsi="Arial" w:cs="Arial"/>
                <w:sz w:val="16"/>
                <w:szCs w:val="16"/>
              </w:rPr>
              <w:t xml:space="preserve">+ vector carrying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bla</w:t>
            </w:r>
            <w:r w:rsidRPr="00023E28">
              <w:rPr>
                <w:rFonts w:ascii="Arial" w:hAnsi="Arial" w:cs="Arial"/>
                <w:sz w:val="16"/>
                <w:szCs w:val="16"/>
                <w:vertAlign w:val="subscript"/>
              </w:rPr>
              <w:t>VIM-2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(3</w:t>
            </w:r>
            <w:r w:rsidR="00DA0A25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BC-TMB-2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23E28">
              <w:rPr>
                <w:rFonts w:ascii="Arial" w:hAnsi="Arial" w:cs="Arial"/>
                <w:sz w:val="16"/>
                <w:szCs w:val="16"/>
              </w:rPr>
              <w:t>pBCSK</w:t>
            </w:r>
            <w:proofErr w:type="spellEnd"/>
            <w:r w:rsidRPr="00023E28">
              <w:rPr>
                <w:rFonts w:ascii="Arial" w:hAnsi="Arial" w:cs="Arial"/>
                <w:sz w:val="16"/>
                <w:szCs w:val="16"/>
              </w:rPr>
              <w:t xml:space="preserve">+ vector carrying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bla</w:t>
            </w:r>
            <w:r w:rsidRPr="00023E28">
              <w:rPr>
                <w:rFonts w:ascii="Arial" w:hAnsi="Arial" w:cs="Arial"/>
                <w:sz w:val="16"/>
                <w:szCs w:val="16"/>
                <w:vertAlign w:val="subscript"/>
              </w:rPr>
              <w:t>TMB-2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ME-IMP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shuttle vector carrying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bla</w:t>
            </w:r>
            <w:r w:rsidRPr="00023E28">
              <w:rPr>
                <w:rFonts w:ascii="Arial" w:hAnsi="Arial" w:cs="Arial"/>
                <w:sz w:val="16"/>
                <w:szCs w:val="16"/>
                <w:vertAlign w:val="subscript"/>
              </w:rPr>
              <w:t>IMP-1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ME-NDM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shuttle vector carrying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bla</w:t>
            </w:r>
            <w:r w:rsidRPr="00023E28">
              <w:rPr>
                <w:rFonts w:ascii="Arial" w:hAnsi="Arial" w:cs="Arial"/>
                <w:sz w:val="16"/>
                <w:szCs w:val="16"/>
                <w:vertAlign w:val="subscript"/>
              </w:rPr>
              <w:t>NDM-1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ME-VIM-2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shuttle vector carrying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bla</w:t>
            </w:r>
            <w:r w:rsidRPr="00023E28">
              <w:rPr>
                <w:rFonts w:ascii="Arial" w:hAnsi="Arial" w:cs="Arial"/>
                <w:sz w:val="16"/>
                <w:szCs w:val="16"/>
                <w:vertAlign w:val="subscript"/>
              </w:rPr>
              <w:t>VIM-2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9a-</w:t>
            </w:r>
            <w:r w:rsidRPr="00023E28">
              <w:rPr>
                <w:rFonts w:ascii="Arial" w:hAnsi="Arial" w:cs="Arial"/>
                <w:sz w:val="16"/>
                <w:szCs w:val="16"/>
              </w:rPr>
              <w:sym w:font="Symbol" w:char="F044"/>
            </w:r>
            <w:r w:rsidRPr="00023E28">
              <w:rPr>
                <w:rFonts w:ascii="Arial" w:hAnsi="Arial" w:cs="Arial"/>
                <w:sz w:val="16"/>
                <w:szCs w:val="16"/>
              </w:rPr>
              <w:t>IMP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MP-1 expression vector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(3</w:t>
            </w:r>
            <w:r w:rsidR="00DA0A25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dNDM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NDM-1 expression vector 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(3</w:t>
            </w:r>
            <w:r w:rsidR="00DA0A25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VIM-2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VIM-2 expression vector 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(3</w:t>
            </w:r>
            <w:r w:rsidR="00DA0A25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65BB4" w:rsidRPr="00023E28" w:rsidTr="00AB0E95">
        <w:trPr>
          <w:trHeight w:val="223"/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SPM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SPM-1 expression vector 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DIM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DIM-1 expression vector 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trHeight w:val="167"/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SIM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SIM-1 expression vector 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KHM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KHM-1 expression vector 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SFH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SFH-1 expression vector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L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L1 expression vector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(3</w:t>
            </w:r>
            <w:r w:rsidR="00DA0A25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SMB-1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SMB-1 expression vector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(3</w:t>
            </w:r>
            <w:r w:rsidR="00DA0A25">
              <w:rPr>
                <w:rFonts w:ascii="Arial" w:hAnsi="Arial" w:cs="Arial"/>
                <w:sz w:val="16"/>
                <w:szCs w:val="16"/>
              </w:rPr>
              <w:t>5</w:t>
            </w:r>
            <w:r w:rsidRPr="00023E2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TLA-3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LA-3 expression vector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(3</w:t>
            </w:r>
            <w:r w:rsidR="00DA0A25">
              <w:rPr>
                <w:rFonts w:ascii="Arial" w:hAnsi="Arial" w:cs="Arial"/>
                <w:sz w:val="16"/>
                <w:szCs w:val="16"/>
              </w:rPr>
              <w:t>6</w:t>
            </w:r>
            <w:r w:rsidRPr="00023E2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CMY-2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CMY-2 expression vector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-OXA-48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OXA-48 expression vector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28a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lasmid for protein expression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n house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ET29a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lasmid for protein expression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n house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23E28">
              <w:rPr>
                <w:rFonts w:ascii="Arial" w:hAnsi="Arial" w:cs="Arial"/>
                <w:sz w:val="16"/>
                <w:szCs w:val="16"/>
              </w:rPr>
              <w:t>pBCSK</w:t>
            </w:r>
            <w:proofErr w:type="spellEnd"/>
            <w:r w:rsidRPr="00023E2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19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 xml:space="preserve">plasmid for cloning </w:t>
            </w:r>
            <w:r w:rsidRPr="00023E28">
              <w:rPr>
                <w:rFonts w:ascii="Symbol" w:hAnsi="Symbol" w:cs="Arial"/>
                <w:sz w:val="16"/>
                <w:szCs w:val="16"/>
              </w:rPr>
              <w:t></w:t>
            </w:r>
            <w:r w:rsidRPr="00023E28">
              <w:rPr>
                <w:rFonts w:ascii="Arial" w:hAnsi="Arial" w:cs="Arial"/>
                <w:sz w:val="16"/>
                <w:szCs w:val="16"/>
              </w:rPr>
              <w:t>-lactamase gene and its expression</w:t>
            </w:r>
          </w:p>
        </w:tc>
        <w:tc>
          <w:tcPr>
            <w:tcW w:w="998" w:type="dxa"/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n house</w:t>
            </w:r>
          </w:p>
        </w:tc>
      </w:tr>
      <w:tr w:rsidR="00B65BB4" w:rsidRPr="00023E28" w:rsidTr="00AB0E95">
        <w:trPr>
          <w:jc w:val="center"/>
        </w:trPr>
        <w:tc>
          <w:tcPr>
            <w:tcW w:w="1981" w:type="dxa"/>
            <w:tcBorders>
              <w:bottom w:val="single" w:sz="4" w:space="0" w:color="auto"/>
            </w:tcBorders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pME6032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Pr="00023E28">
              <w:rPr>
                <w:rFonts w:ascii="Arial" w:hAnsi="Arial" w:cs="Arial"/>
                <w:i/>
                <w:sz w:val="16"/>
                <w:szCs w:val="16"/>
              </w:rPr>
              <w:t>P. aeruginosa</w:t>
            </w:r>
            <w:r w:rsidRPr="00023E28">
              <w:rPr>
                <w:rFonts w:ascii="Arial" w:hAnsi="Arial" w:cs="Arial"/>
                <w:sz w:val="16"/>
                <w:szCs w:val="16"/>
              </w:rPr>
              <w:t xml:space="preserve"> shuttle vector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B65BB4" w:rsidRPr="00023E28" w:rsidRDefault="00B65BB4" w:rsidP="00AB0E9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023E28">
              <w:rPr>
                <w:rFonts w:ascii="Arial" w:hAnsi="Arial" w:cs="Arial"/>
                <w:sz w:val="16"/>
                <w:szCs w:val="16"/>
              </w:rPr>
              <w:t>In house</w:t>
            </w:r>
          </w:p>
        </w:tc>
      </w:tr>
    </w:tbl>
    <w:p w:rsidR="00ED3F49" w:rsidRDefault="00ED3F49"/>
    <w:sectPr w:rsidR="00ED3F49" w:rsidSect="00CE7B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BB4"/>
    <w:rsid w:val="00032BA8"/>
    <w:rsid w:val="000766C1"/>
    <w:rsid w:val="000D2946"/>
    <w:rsid w:val="000F3891"/>
    <w:rsid w:val="00145C48"/>
    <w:rsid w:val="001639D6"/>
    <w:rsid w:val="00165A03"/>
    <w:rsid w:val="001D5832"/>
    <w:rsid w:val="001F119F"/>
    <w:rsid w:val="00205875"/>
    <w:rsid w:val="00236895"/>
    <w:rsid w:val="00247BD2"/>
    <w:rsid w:val="00257C83"/>
    <w:rsid w:val="00257F1D"/>
    <w:rsid w:val="00275FAC"/>
    <w:rsid w:val="0029151B"/>
    <w:rsid w:val="002B4441"/>
    <w:rsid w:val="002C078B"/>
    <w:rsid w:val="002E601C"/>
    <w:rsid w:val="002F6006"/>
    <w:rsid w:val="00306A0B"/>
    <w:rsid w:val="00370A16"/>
    <w:rsid w:val="00391284"/>
    <w:rsid w:val="003B56E9"/>
    <w:rsid w:val="003C225C"/>
    <w:rsid w:val="003C37F5"/>
    <w:rsid w:val="003D13C3"/>
    <w:rsid w:val="003D3431"/>
    <w:rsid w:val="00400F4B"/>
    <w:rsid w:val="00423CF1"/>
    <w:rsid w:val="004464F4"/>
    <w:rsid w:val="00475B25"/>
    <w:rsid w:val="00494939"/>
    <w:rsid w:val="004D0791"/>
    <w:rsid w:val="004D1AF1"/>
    <w:rsid w:val="004E54BE"/>
    <w:rsid w:val="004E5669"/>
    <w:rsid w:val="0050486D"/>
    <w:rsid w:val="0052288F"/>
    <w:rsid w:val="00564611"/>
    <w:rsid w:val="00571373"/>
    <w:rsid w:val="00575F08"/>
    <w:rsid w:val="005A1FE2"/>
    <w:rsid w:val="0061138F"/>
    <w:rsid w:val="00631CA0"/>
    <w:rsid w:val="006529E9"/>
    <w:rsid w:val="006A10AC"/>
    <w:rsid w:val="006D6AC2"/>
    <w:rsid w:val="00714708"/>
    <w:rsid w:val="00735352"/>
    <w:rsid w:val="007608EC"/>
    <w:rsid w:val="007A61A4"/>
    <w:rsid w:val="007D7BD8"/>
    <w:rsid w:val="00816907"/>
    <w:rsid w:val="00826F13"/>
    <w:rsid w:val="00843A3A"/>
    <w:rsid w:val="00843B53"/>
    <w:rsid w:val="008844CB"/>
    <w:rsid w:val="008E6E96"/>
    <w:rsid w:val="00906E5F"/>
    <w:rsid w:val="00940232"/>
    <w:rsid w:val="00991C5E"/>
    <w:rsid w:val="009F3C01"/>
    <w:rsid w:val="00AA3D7D"/>
    <w:rsid w:val="00B0662F"/>
    <w:rsid w:val="00B24B15"/>
    <w:rsid w:val="00B65BB4"/>
    <w:rsid w:val="00B94C04"/>
    <w:rsid w:val="00C30D5E"/>
    <w:rsid w:val="00C37ABE"/>
    <w:rsid w:val="00C936AC"/>
    <w:rsid w:val="00CE7BCC"/>
    <w:rsid w:val="00D342CF"/>
    <w:rsid w:val="00D82A7E"/>
    <w:rsid w:val="00D82A96"/>
    <w:rsid w:val="00D8390D"/>
    <w:rsid w:val="00DA0A25"/>
    <w:rsid w:val="00DB3DAA"/>
    <w:rsid w:val="00DB7ACE"/>
    <w:rsid w:val="00DE199A"/>
    <w:rsid w:val="00E30FA0"/>
    <w:rsid w:val="00E376B1"/>
    <w:rsid w:val="00E40FE0"/>
    <w:rsid w:val="00E5146E"/>
    <w:rsid w:val="00ED00BE"/>
    <w:rsid w:val="00ED3F49"/>
    <w:rsid w:val="00F05D24"/>
    <w:rsid w:val="00F156BE"/>
    <w:rsid w:val="00F42C62"/>
    <w:rsid w:val="00F436ED"/>
    <w:rsid w:val="00F544CB"/>
    <w:rsid w:val="00FB220C"/>
    <w:rsid w:val="00FC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54619F"/>
  <w15:chartTrackingRefBased/>
  <w15:docId w15:val="{F33DE909-26BF-D145-A8C3-43B0E486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5BB4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5BB4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知野 純一</dc:creator>
  <cp:keywords/>
  <dc:description/>
  <cp:lastModifiedBy>和知野 純一</cp:lastModifiedBy>
  <cp:revision>3</cp:revision>
  <dcterms:created xsi:type="dcterms:W3CDTF">2019-12-03T00:28:00Z</dcterms:created>
  <dcterms:modified xsi:type="dcterms:W3CDTF">2020-01-27T15:04:00Z</dcterms:modified>
</cp:coreProperties>
</file>